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01BFB" w14:textId="509271C3" w:rsidR="00DC550D" w:rsidRPr="00DC550D" w:rsidRDefault="00D31750" w:rsidP="00DC550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</w:pPr>
      <w:r w:rsidRPr="00D31750">
        <w:rPr>
          <w:rFonts w:ascii="Times New Roman" w:hAnsi="Times New Roman" w:cs="Times New Roman"/>
          <w:b/>
          <w:sz w:val="20"/>
          <w:szCs w:val="20"/>
        </w:rPr>
        <w:t>Supplementary Table S1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C550D" w:rsidRPr="00DC550D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Analysis of similarity (ANOSIM) </w:t>
      </w:r>
      <w:r w:rsidR="00FF051F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>at the ASV level</w:t>
      </w:r>
      <w:r w:rsidR="00FF051F" w:rsidRPr="00DC550D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 </w:t>
      </w:r>
      <w:r w:rsidR="00DC550D" w:rsidRPr="00DC550D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between </w:t>
      </w:r>
      <w:r w:rsidR="00FF051F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healthy, exudative and proliferative </w:t>
      </w:r>
      <w:r w:rsidR="00DC550D" w:rsidRPr="00DC550D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bacterial communities </w:t>
      </w:r>
    </w:p>
    <w:p w14:paraId="3E3E39E2" w14:textId="7FE3E3DC" w:rsidR="00DC550D" w:rsidRPr="00DC550D" w:rsidRDefault="00DC550D" w:rsidP="00DC550D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</w:pPr>
      <w:r w:rsidRPr="00DC550D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before the application of </w:t>
      </w:r>
      <w:proofErr w:type="spellStart"/>
      <w:r w:rsidR="00FF051F" w:rsidRPr="00DC550D">
        <w:rPr>
          <w:rFonts w:ascii="Times New Roman" w:hAnsi="Times New Roman" w:cs="Times New Roman"/>
          <w:i/>
          <w:sz w:val="20"/>
          <w:szCs w:val="20"/>
        </w:rPr>
        <w:t>Weissella</w:t>
      </w:r>
      <w:proofErr w:type="spellEnd"/>
      <w:r w:rsidR="00FF051F" w:rsidRPr="00DC550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FF051F" w:rsidRPr="00DC550D">
        <w:rPr>
          <w:rFonts w:ascii="Times New Roman" w:hAnsi="Times New Roman" w:cs="Times New Roman"/>
          <w:i/>
          <w:sz w:val="20"/>
          <w:szCs w:val="20"/>
        </w:rPr>
        <w:t>cibaria</w:t>
      </w:r>
      <w:proofErr w:type="spellEnd"/>
      <w:r w:rsidR="00FF051F" w:rsidRPr="00DC550D">
        <w:rPr>
          <w:rFonts w:ascii="Times New Roman" w:hAnsi="Times New Roman" w:cs="Times New Roman"/>
          <w:sz w:val="20"/>
          <w:szCs w:val="20"/>
        </w:rPr>
        <w:t xml:space="preserve"> RIF</w:t>
      </w:r>
      <w:r w:rsidR="00FF051F" w:rsidRPr="00DC550D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="00FF051F" w:rsidRPr="00DC550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8"/>
        <w:gridCol w:w="2899"/>
        <w:gridCol w:w="3233"/>
      </w:tblGrid>
      <w:tr w:rsidR="00F67B17" w:rsidRPr="00DC550D" w14:paraId="7413439B" w14:textId="77777777" w:rsidTr="00F67B17">
        <w:trPr>
          <w:trHeight w:val="432"/>
        </w:trPr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7ACD" w14:textId="77777777" w:rsidR="00F67B17" w:rsidRPr="00DC550D" w:rsidRDefault="00F67B17" w:rsidP="00D818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DC55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Healthy vs. exudative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6F34C" w14:textId="5D90839F" w:rsidR="00F67B17" w:rsidRPr="00DC550D" w:rsidRDefault="00F67B17" w:rsidP="00D818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DC55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Healthy v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 w:rsidRPr="00DC55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 xml:space="preserve"> proliferative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88F2" w14:textId="77777777" w:rsidR="00F67B17" w:rsidRPr="00DC550D" w:rsidRDefault="00F67B17" w:rsidP="00D818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DC55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Exudative vs. proliferative</w:t>
            </w:r>
          </w:p>
        </w:tc>
      </w:tr>
      <w:tr w:rsidR="00F67B17" w:rsidRPr="00DC550D" w14:paraId="5AC70F39" w14:textId="77777777" w:rsidTr="00F67B17">
        <w:trPr>
          <w:trHeight w:val="432"/>
        </w:trPr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7604" w14:textId="77777777" w:rsidR="00F67B17" w:rsidRPr="00DC550D" w:rsidRDefault="00F67B17" w:rsidP="00D818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DC55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=0.52, **</w:t>
            </w:r>
            <w:r w:rsidRPr="00DC550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  <w:t>p</w:t>
            </w:r>
            <w:r w:rsidRPr="00DC55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=0.003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2FBA" w14:textId="77777777" w:rsidR="00F67B17" w:rsidRPr="00DC550D" w:rsidRDefault="00F67B17" w:rsidP="00D818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DC55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R=0.23, ns </w:t>
            </w:r>
            <w:r w:rsidRPr="00DC550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  <w:t>p</w:t>
            </w:r>
            <w:r w:rsidRPr="00DC55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=0.134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CB5DC" w14:textId="77777777" w:rsidR="00F67B17" w:rsidRPr="00DC550D" w:rsidRDefault="00F67B17" w:rsidP="00D818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DC55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=0.78, *</w:t>
            </w:r>
            <w:r w:rsidRPr="00DC550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k-SK"/>
              </w:rPr>
              <w:t>p</w:t>
            </w:r>
            <w:r w:rsidRPr="00DC55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=0.043</w:t>
            </w:r>
          </w:p>
        </w:tc>
      </w:tr>
    </w:tbl>
    <w:p w14:paraId="1078355B" w14:textId="450F3E1A" w:rsidR="00DC550D" w:rsidRPr="00DC550D" w:rsidRDefault="00DC550D" w:rsidP="00DC55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ACB89C4" w14:textId="167CE3AC" w:rsidR="00F67B17" w:rsidRDefault="00F67B17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18765B85" w14:textId="6F581B2A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sk-SK" w:eastAsia="sk-SK"/>
        </w:rPr>
        <w:drawing>
          <wp:anchor distT="0" distB="0" distL="114300" distR="114300" simplePos="0" relativeHeight="251658240" behindDoc="1" locked="0" layoutInCell="1" allowOverlap="1" wp14:anchorId="3F419341" wp14:editId="2216FC31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5276850" cy="3956685"/>
            <wp:effectExtent l="0" t="0" r="0" b="5715"/>
            <wp:wrapTight wrapText="bothSides">
              <wp:wrapPolygon edited="0">
                <wp:start x="0" y="0"/>
                <wp:lineTo x="0" y="21527"/>
                <wp:lineTo x="21522" y="21527"/>
                <wp:lineTo x="21522" y="0"/>
                <wp:lineTo x="0" y="0"/>
              </wp:wrapPolygon>
            </wp:wrapTight>
            <wp:docPr id="1614196195" name="Picture 2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196195" name="Picture 2" descr="A group of colorful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91A4AE" w14:textId="7E968422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40ABF770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5EB00877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4C8C19D6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5477C98D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3AB390A1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0EA256AA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223F9DDC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445FEBA5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5DE8118E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47B26BAE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1AA3874F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76642730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6E2C1CF6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57704264" w14:textId="77777777" w:rsidR="005E0E4F" w:rsidRDefault="005E0E4F" w:rsidP="00F67B17">
      <w:pPr>
        <w:rPr>
          <w:rFonts w:ascii="Times New Roman" w:hAnsi="Times New Roman" w:cs="Times New Roman"/>
          <w:b/>
          <w:sz w:val="20"/>
          <w:szCs w:val="20"/>
        </w:rPr>
      </w:pPr>
    </w:p>
    <w:p w14:paraId="22B1930E" w14:textId="77777777" w:rsidR="005E0E4F" w:rsidRPr="00DC550D" w:rsidRDefault="005E0E4F" w:rsidP="005E0E4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1750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Figure </w:t>
      </w:r>
      <w:r w:rsidRPr="000D32FA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DC550D">
        <w:rPr>
          <w:rFonts w:ascii="Times New Roman" w:hAnsi="Times New Roman" w:cs="Times New Roman"/>
          <w:sz w:val="20"/>
          <w:szCs w:val="20"/>
        </w:rPr>
        <w:t xml:space="preserve"> Comparison of bacterial community composition within the </w:t>
      </w:r>
      <w:proofErr w:type="spellStart"/>
      <w:r w:rsidRPr="00CF2423">
        <w:rPr>
          <w:rFonts w:ascii="Times New Roman" w:hAnsi="Times New Roman" w:cs="Times New Roman"/>
          <w:sz w:val="20"/>
          <w:szCs w:val="20"/>
        </w:rPr>
        <w:t>Staphylococcaceae</w:t>
      </w:r>
      <w:proofErr w:type="spellEnd"/>
      <w:r w:rsidRPr="00DC550D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DC550D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CF2423">
        <w:rPr>
          <w:rFonts w:ascii="Times New Roman" w:hAnsi="Times New Roman" w:cs="Times New Roman"/>
          <w:sz w:val="20"/>
          <w:szCs w:val="20"/>
        </w:rPr>
        <w:t>Micrococacceae</w:t>
      </w:r>
      <w:proofErr w:type="spellEnd"/>
      <w:r w:rsidRPr="00DC550D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DC550D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CF2423">
        <w:rPr>
          <w:rFonts w:ascii="Times New Roman" w:hAnsi="Times New Roman" w:cs="Times New Roman"/>
          <w:sz w:val="20"/>
          <w:szCs w:val="20"/>
        </w:rPr>
        <w:t>Sphingobacteriaceae</w:t>
      </w:r>
      <w:proofErr w:type="spellEnd"/>
      <w:r w:rsidRPr="00DC550D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DC550D"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 w:rsidRPr="00CF2423">
        <w:rPr>
          <w:rFonts w:ascii="Times New Roman" w:hAnsi="Times New Roman" w:cs="Times New Roman"/>
          <w:sz w:val="20"/>
          <w:szCs w:val="20"/>
        </w:rPr>
        <w:t>Clostridiaceae</w:t>
      </w:r>
      <w:proofErr w:type="spellEnd"/>
      <w:r w:rsidRPr="00DC550D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DC550D">
        <w:rPr>
          <w:rFonts w:ascii="Times New Roman" w:hAnsi="Times New Roman" w:cs="Times New Roman"/>
          <w:sz w:val="20"/>
          <w:szCs w:val="20"/>
        </w:rPr>
        <w:t xml:space="preserve">) families in the healthy skin and EPD-affected exudative and proliferative lesions before the application of </w:t>
      </w:r>
      <w:r w:rsidRPr="00DC550D">
        <w:rPr>
          <w:rFonts w:ascii="Times New Roman" w:hAnsi="Times New Roman" w:cs="Times New Roman"/>
          <w:i/>
          <w:sz w:val="20"/>
          <w:szCs w:val="20"/>
        </w:rPr>
        <w:t xml:space="preserve">W. </w:t>
      </w:r>
      <w:proofErr w:type="spellStart"/>
      <w:r w:rsidRPr="00DC550D">
        <w:rPr>
          <w:rFonts w:ascii="Times New Roman" w:hAnsi="Times New Roman" w:cs="Times New Roman"/>
          <w:i/>
          <w:sz w:val="20"/>
          <w:szCs w:val="20"/>
        </w:rPr>
        <w:t>cibaria</w:t>
      </w:r>
      <w:proofErr w:type="spellEnd"/>
      <w:r w:rsidRPr="00DC550D">
        <w:rPr>
          <w:rFonts w:ascii="Times New Roman" w:hAnsi="Times New Roman" w:cs="Times New Roman"/>
          <w:sz w:val="20"/>
          <w:szCs w:val="20"/>
        </w:rPr>
        <w:t xml:space="preserve"> RIF</w:t>
      </w:r>
      <w:r w:rsidRPr="00DC550D">
        <w:rPr>
          <w:rFonts w:ascii="Times New Roman" w:hAnsi="Times New Roman" w:cs="Times New Roman"/>
          <w:sz w:val="20"/>
          <w:szCs w:val="20"/>
          <w:vertAlign w:val="superscript"/>
        </w:rPr>
        <w:t>R</w:t>
      </w:r>
    </w:p>
    <w:p w14:paraId="0E6822E9" w14:textId="15774DF9" w:rsidR="00C6391C" w:rsidRDefault="00D31750" w:rsidP="00F67B17">
      <w:pPr>
        <w:rPr>
          <w:rFonts w:ascii="Times New Roman" w:hAnsi="Times New Roman" w:cs="Times New Roman"/>
          <w:b/>
          <w:sz w:val="20"/>
          <w:szCs w:val="20"/>
        </w:rPr>
      </w:pPr>
      <w:r w:rsidRPr="00D31750"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 w:rsidR="009A3439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DC550D" w:rsidRPr="00DC550D">
        <w:rPr>
          <w:rFonts w:ascii="Times New Roman" w:hAnsi="Times New Roman" w:cs="Times New Roman"/>
          <w:sz w:val="20"/>
          <w:szCs w:val="20"/>
        </w:rPr>
        <w:t xml:space="preserve"> Statistical analysis of determined numbers of </w:t>
      </w:r>
      <w:r w:rsidR="00DC550D" w:rsidRPr="00DC550D">
        <w:rPr>
          <w:rFonts w:ascii="Times New Roman" w:hAnsi="Times New Roman" w:cs="Times New Roman"/>
          <w:i/>
          <w:sz w:val="20"/>
          <w:szCs w:val="20"/>
        </w:rPr>
        <w:t>W</w:t>
      </w:r>
      <w:r w:rsidR="00FF051F">
        <w:rPr>
          <w:rFonts w:ascii="Times New Roman" w:hAnsi="Times New Roman" w:cs="Times New Roman"/>
          <w:i/>
          <w:sz w:val="20"/>
          <w:szCs w:val="20"/>
        </w:rPr>
        <w:t>.</w:t>
      </w:r>
      <w:r w:rsidR="00DC550D" w:rsidRPr="00DC550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DC550D" w:rsidRPr="00DC550D">
        <w:rPr>
          <w:rFonts w:ascii="Times New Roman" w:hAnsi="Times New Roman" w:cs="Times New Roman"/>
          <w:i/>
          <w:sz w:val="20"/>
          <w:szCs w:val="20"/>
        </w:rPr>
        <w:t>cibaria</w:t>
      </w:r>
      <w:proofErr w:type="spellEnd"/>
      <w:r w:rsidR="00DC550D" w:rsidRPr="00DC550D">
        <w:rPr>
          <w:rFonts w:ascii="Times New Roman" w:hAnsi="Times New Roman" w:cs="Times New Roman"/>
          <w:sz w:val="20"/>
          <w:szCs w:val="20"/>
        </w:rPr>
        <w:t xml:space="preserve"> RIF</w:t>
      </w:r>
      <w:r w:rsidR="00DC550D" w:rsidRPr="00DC550D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="00DC550D" w:rsidRPr="00DC550D">
        <w:rPr>
          <w:rFonts w:ascii="Times New Roman" w:hAnsi="Times New Roman" w:cs="Times New Roman"/>
          <w:sz w:val="20"/>
          <w:szCs w:val="20"/>
        </w:rPr>
        <w:t xml:space="preserve"> in s</w:t>
      </w:r>
      <w:r w:rsidR="00076056">
        <w:rPr>
          <w:rFonts w:ascii="Times New Roman" w:hAnsi="Times New Roman" w:cs="Times New Roman"/>
          <w:sz w:val="20"/>
          <w:szCs w:val="20"/>
        </w:rPr>
        <w:t>kin swabs based on cultivatio</w:t>
      </w:r>
      <w:r w:rsidR="00B95132">
        <w:rPr>
          <w:rFonts w:ascii="Times New Roman" w:hAnsi="Times New Roman" w:cs="Times New Roman"/>
          <w:sz w:val="20"/>
          <w:szCs w:val="20"/>
        </w:rPr>
        <w:t>n</w:t>
      </w:r>
    </w:p>
    <w:tbl>
      <w:tblPr>
        <w:tblpPr w:leftFromText="141" w:rightFromText="141" w:vertAnchor="page" w:horzAnchor="margin" w:tblpY="18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560"/>
        <w:gridCol w:w="1559"/>
        <w:gridCol w:w="1559"/>
      </w:tblGrid>
      <w:tr w:rsidR="005E0E4F" w:rsidRPr="0049376C" w14:paraId="26BB3999" w14:textId="77777777" w:rsidTr="005E0E4F">
        <w:trPr>
          <w:trHeight w:val="432"/>
        </w:trPr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F7F9CA5" w14:textId="77777777" w:rsidR="005E0E4F" w:rsidRPr="005418BB" w:rsidRDefault="005E0E4F" w:rsidP="005E0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A96B18" w14:textId="77777777" w:rsidR="005E0E4F" w:rsidRPr="005418BB" w:rsidRDefault="005E0E4F" w:rsidP="005E0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Health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7E22A7" w14:textId="77777777" w:rsidR="005E0E4F" w:rsidRPr="005418BB" w:rsidRDefault="005E0E4F" w:rsidP="005E0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Exud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043D93" w14:textId="77777777" w:rsidR="005E0E4F" w:rsidRPr="005418BB" w:rsidRDefault="005E0E4F" w:rsidP="005E0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Proliferative</w:t>
            </w:r>
          </w:p>
        </w:tc>
      </w:tr>
      <w:tr w:rsidR="005E0E4F" w:rsidRPr="0049376C" w14:paraId="67D3B04B" w14:textId="77777777" w:rsidTr="005E0E4F">
        <w:trPr>
          <w:trHeight w:val="432"/>
        </w:trPr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79D6C88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 xml:space="preserve">st 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day vs. 7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th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59A852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ns 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17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9B4901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01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4C5E8B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ns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 xml:space="preserve"> 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0786</w:t>
            </w:r>
          </w:p>
        </w:tc>
      </w:tr>
      <w:tr w:rsidR="005E0E4F" w:rsidRPr="0049376C" w14:paraId="2CB6FAA0" w14:textId="77777777" w:rsidTr="005E0E4F">
        <w:trPr>
          <w:trHeight w:val="432"/>
        </w:trPr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F1F171F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st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 vs. 14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th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C6CCFD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00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B2DFC0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0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3E9A6B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ns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 xml:space="preserve"> 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0747</w:t>
            </w:r>
          </w:p>
        </w:tc>
      </w:tr>
      <w:tr w:rsidR="005E0E4F" w:rsidRPr="0049376C" w14:paraId="74BC17D2" w14:textId="77777777" w:rsidTr="005E0E4F">
        <w:trPr>
          <w:trHeight w:val="432"/>
        </w:trPr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2B99A6E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st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 vs. 21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st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661A52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0C83A5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234933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&lt;0.0001</w:t>
            </w:r>
          </w:p>
        </w:tc>
      </w:tr>
      <w:tr w:rsidR="005E0E4F" w:rsidRPr="0049376C" w14:paraId="50682E94" w14:textId="77777777" w:rsidTr="005E0E4F">
        <w:trPr>
          <w:trHeight w:val="432"/>
        </w:trPr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EEABB83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th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 vs. 14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th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2883E8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ns 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39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5923BD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ns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 xml:space="preserve"> 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21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BCD5EF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ns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 xml:space="preserve"> 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&gt;0.9999</w:t>
            </w:r>
          </w:p>
        </w:tc>
      </w:tr>
      <w:tr w:rsidR="005E0E4F" w:rsidRPr="0049376C" w14:paraId="1E923B29" w14:textId="77777777" w:rsidTr="005E0E4F">
        <w:trPr>
          <w:trHeight w:val="432"/>
        </w:trPr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7CFCE3D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7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th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 vs. 21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st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27D846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A0AE4D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4B94A4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0055</w:t>
            </w:r>
          </w:p>
        </w:tc>
      </w:tr>
      <w:tr w:rsidR="005E0E4F" w:rsidRPr="0049376C" w14:paraId="13471A6C" w14:textId="77777777" w:rsidTr="005E0E4F">
        <w:trPr>
          <w:trHeight w:val="432"/>
        </w:trPr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AF456CE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14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th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 vs. 21</w:t>
            </w:r>
            <w:r w:rsidRPr="00FF05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k-SK"/>
              </w:rPr>
              <w:t>st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 xml:space="preserve"> d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B2FE8B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DBEEF0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00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6A623A" w14:textId="77777777" w:rsidR="005E0E4F" w:rsidRPr="005418BB" w:rsidRDefault="005E0E4F" w:rsidP="005E0E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**</w:t>
            </w:r>
            <w:r w:rsidRPr="005418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k-SK"/>
              </w:rPr>
              <w:t>p</w:t>
            </w:r>
            <w:r w:rsidRPr="005418BB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=0.0059</w:t>
            </w:r>
          </w:p>
        </w:tc>
      </w:tr>
    </w:tbl>
    <w:p w14:paraId="38341AC9" w14:textId="77777777" w:rsidR="00FD6E55" w:rsidRDefault="00FD6E55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4C0791E" w14:textId="77777777" w:rsidR="00FD6E55" w:rsidRDefault="00FD6E55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A69CEAA" w14:textId="77777777" w:rsidR="00F67B17" w:rsidRDefault="00F67B17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BB1B1E0" w14:textId="77777777" w:rsidR="00F67B17" w:rsidRDefault="00F67B17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97E24C0" w14:textId="77777777" w:rsidR="00F67B17" w:rsidRDefault="00F67B17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8634F0D" w14:textId="77777777" w:rsidR="00F67B17" w:rsidRDefault="00F67B17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BD15F9" w14:textId="77777777" w:rsidR="00F67B17" w:rsidRDefault="00F67B17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AA64738" w14:textId="77777777" w:rsidR="00F67B17" w:rsidRDefault="00F67B17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C44659" w14:textId="77777777" w:rsidR="00F67B17" w:rsidRDefault="00F67B17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007BCC" w14:textId="77777777" w:rsidR="00F67B17" w:rsidRDefault="00F67B17" w:rsidP="00DC55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EC3EF7" w14:textId="77777777" w:rsidR="00076056" w:rsidRDefault="00076056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sk-SK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sk-SK"/>
        </w:rPr>
        <w:br w:type="page"/>
      </w:r>
    </w:p>
    <w:p w14:paraId="7EFEBFAC" w14:textId="428847A2" w:rsidR="007217F5" w:rsidRPr="00DC550D" w:rsidRDefault="00D31750" w:rsidP="007217F5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</w:pPr>
      <w:bookmarkStart w:id="0" w:name="_Hlk176513864"/>
      <w:r w:rsidRPr="00D31750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sk-SK"/>
        </w:rPr>
        <w:lastRenderedPageBreak/>
        <w:t>Supplementary Table S</w:t>
      </w:r>
      <w:r w:rsidR="007D485C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sk-SK"/>
        </w:rPr>
        <w:t>3</w:t>
      </w:r>
      <w:bookmarkEnd w:id="0"/>
      <w:r w:rsidR="00F540B3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sk-SK"/>
        </w:rPr>
        <w:t>.</w:t>
      </w:r>
      <w:r w:rsidR="007217F5" w:rsidRPr="009A2305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 Relative abundance (average ±SD) of the most abundant taxonomic groups (family and genus level) before, during and after the </w:t>
      </w:r>
      <w:r w:rsidR="000D32FA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termination of the </w:t>
      </w:r>
      <w:r w:rsidR="00803DC0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>application of</w:t>
      </w:r>
      <w:r w:rsidR="00FF051F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 </w:t>
      </w:r>
      <w:r w:rsidR="00FF051F" w:rsidRPr="00FF051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sk-SK"/>
        </w:rPr>
        <w:t xml:space="preserve">W. </w:t>
      </w:r>
      <w:proofErr w:type="spellStart"/>
      <w:r w:rsidR="00FF051F" w:rsidRPr="00FF051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sk-SK"/>
        </w:rPr>
        <w:t>cibaria</w:t>
      </w:r>
      <w:proofErr w:type="spellEnd"/>
      <w:r w:rsidR="00FF051F"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 xml:space="preserve"> </w:t>
      </w:r>
      <w:r w:rsidR="00FF051F" w:rsidRPr="00DC550D">
        <w:rPr>
          <w:rFonts w:ascii="Times New Roman" w:hAnsi="Times New Roman" w:cs="Times New Roman"/>
          <w:sz w:val="20"/>
          <w:szCs w:val="20"/>
        </w:rPr>
        <w:t>RIF</w:t>
      </w:r>
      <w:r w:rsidR="00FF051F" w:rsidRPr="00DC550D">
        <w:rPr>
          <w:rFonts w:ascii="Times New Roman" w:hAnsi="Times New Roman" w:cs="Times New Roman"/>
          <w:sz w:val="20"/>
          <w:szCs w:val="20"/>
          <w:vertAlign w:val="superscript"/>
        </w:rPr>
        <w:t>R</w:t>
      </w:r>
    </w:p>
    <w:tbl>
      <w:tblPr>
        <w:tblW w:w="12785" w:type="dxa"/>
        <w:tblLook w:val="04A0" w:firstRow="1" w:lastRow="0" w:firstColumn="1" w:lastColumn="0" w:noHBand="0" w:noVBand="1"/>
      </w:tblPr>
      <w:tblGrid>
        <w:gridCol w:w="1950"/>
        <w:gridCol w:w="1245"/>
        <w:gridCol w:w="1193"/>
        <w:gridCol w:w="1197"/>
        <w:gridCol w:w="1197"/>
        <w:gridCol w:w="1197"/>
        <w:gridCol w:w="1193"/>
        <w:gridCol w:w="1219"/>
        <w:gridCol w:w="1197"/>
        <w:gridCol w:w="1197"/>
      </w:tblGrid>
      <w:tr w:rsidR="007217F5" w:rsidRPr="00F26323" w14:paraId="6858B218" w14:textId="77777777" w:rsidTr="00803DC0">
        <w:trPr>
          <w:trHeight w:val="239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166F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5800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control</w:t>
            </w:r>
          </w:p>
          <w:p w14:paraId="2DCDA9E7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DBB6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udative</w:t>
            </w:r>
          </w:p>
          <w:p w14:paraId="6A289D75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8CD6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ferative</w:t>
            </w:r>
          </w:p>
          <w:p w14:paraId="7580C6D4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17F5" w:rsidRPr="00F26323" w14:paraId="45ABFB7D" w14:textId="77777777" w:rsidTr="00803DC0">
        <w:trPr>
          <w:trHeight w:val="488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51EF5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onomic group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677C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day</w:t>
            </w:r>
          </w:p>
          <w:p w14:paraId="519BC8A7" w14:textId="640EEA34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 w:rsidR="001E3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88E1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226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  <w:p w14:paraId="65291440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AC665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</w:t>
            </w:r>
          </w:p>
          <w:p w14:paraId="769A0726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43C1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day</w:t>
            </w:r>
          </w:p>
          <w:p w14:paraId="4760FBD5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0779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226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  <w:p w14:paraId="0BED98C8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AF2D2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</w:t>
            </w:r>
          </w:p>
          <w:p w14:paraId="001224AE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7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D823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day</w:t>
            </w:r>
          </w:p>
          <w:p w14:paraId="0811A803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4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2E6B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226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  <w:p w14:paraId="196C829C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B55F0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</w:t>
            </w:r>
          </w:p>
          <w:p w14:paraId="637CCC06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4)</w:t>
            </w:r>
          </w:p>
        </w:tc>
      </w:tr>
      <w:tr w:rsidR="007217F5" w:rsidRPr="00F26323" w14:paraId="75214467" w14:textId="77777777" w:rsidTr="00803DC0">
        <w:trPr>
          <w:trHeight w:val="39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BC72B" w14:textId="77777777" w:rsidR="007217F5" w:rsidRPr="00F26323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issella</w:t>
            </w:r>
            <w:proofErr w:type="spellEnd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4B7E2" w14:textId="77777777" w:rsidR="007217F5" w:rsidRPr="00F26323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±0.02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F04EF" w14:textId="77777777" w:rsidR="007217F5" w:rsidRPr="00226186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±2.0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D28A2" w14:textId="77777777" w:rsidR="007217F5" w:rsidRPr="00803DC0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±1.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C803B" w14:textId="77777777" w:rsidR="007217F5" w:rsidRPr="00803DC0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02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25CF" w14:textId="77777777" w:rsidR="007217F5" w:rsidRPr="00803DC0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±30.4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766E5" w14:textId="77777777" w:rsidR="007217F5" w:rsidRPr="00803DC0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±4.9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319DD" w14:textId="77777777" w:rsidR="007217F5" w:rsidRPr="00803DC0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3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3EF60" w14:textId="77777777" w:rsidR="007217F5" w:rsidRPr="00803DC0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±33.3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329A3" w14:textId="77777777" w:rsidR="007217F5" w:rsidRPr="00803DC0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±0.5%</w:t>
            </w:r>
          </w:p>
        </w:tc>
      </w:tr>
      <w:tr w:rsidR="007217F5" w:rsidRPr="00C20FC9" w14:paraId="25CAFDD0" w14:textId="77777777" w:rsidTr="00803DC0">
        <w:trPr>
          <w:trHeight w:val="36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1CBB" w14:textId="77777777" w:rsidR="007217F5" w:rsidRPr="0060072D" w:rsidRDefault="007217F5" w:rsidP="00901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orynebacteriaceae</w:t>
            </w:r>
            <w:proofErr w:type="spellEnd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E867" w14:textId="358B5457" w:rsidR="007217F5" w:rsidRPr="005E0E4F" w:rsidRDefault="00B9631F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CB9A5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±11.6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ABD1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±21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0681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±3.8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52F6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±8.7%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687E1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±7.2%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7746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±4.7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F0C3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±23.8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60BA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±23.8%</w:t>
            </w:r>
          </w:p>
        </w:tc>
      </w:tr>
      <w:tr w:rsidR="007217F5" w:rsidRPr="00C20FC9" w14:paraId="6D2FFB23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CD35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nebacte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um</w:t>
            </w:r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85062" w14:textId="3AB3917D" w:rsidR="007217F5" w:rsidRPr="005E0E4F" w:rsidRDefault="001E3B8C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0894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±11.5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E71A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±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1B3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±3.8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FD715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±8.7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B331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±7.2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F4B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±4.7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D031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±23.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D92A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±6.3%</w:t>
            </w:r>
          </w:p>
        </w:tc>
      </w:tr>
      <w:tr w:rsidR="007217F5" w:rsidRPr="00C20FC9" w14:paraId="158AEDDF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7243" w14:textId="77777777" w:rsidR="007217F5" w:rsidRPr="0060072D" w:rsidRDefault="007217F5" w:rsidP="00901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aphylococcaceae</w:t>
            </w:r>
            <w:proofErr w:type="spellEnd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5A9F" w14:textId="5682A615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F16FD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F16FD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</w:t>
            </w:r>
            <w:r w:rsidR="00DF16FD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F16FD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F36E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±4.7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A8ED6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±2.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B42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±1.1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A4BA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±15.6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53FC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±1.6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782A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±13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78AD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±22.3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57089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±2.3%</w:t>
            </w:r>
          </w:p>
        </w:tc>
      </w:tr>
      <w:tr w:rsidR="007217F5" w:rsidRPr="00C20FC9" w14:paraId="52161B5B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3D09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3E84" w14:textId="4598FD7D" w:rsidR="007217F5" w:rsidRPr="005E0E4F" w:rsidRDefault="001E3B8C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902E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±3.3 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2280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±2.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280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±0.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876E0" w14:textId="77777777" w:rsidR="007217F5" w:rsidRPr="005E0E4F" w:rsidRDefault="007217F5" w:rsidP="00901B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±12.9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56EC0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7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B3DC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±14.5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EDF5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±8.6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B772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±1.6%</w:t>
            </w:r>
          </w:p>
        </w:tc>
      </w:tr>
      <w:tr w:rsidR="007217F5" w:rsidRPr="00C20FC9" w14:paraId="41ECAC4B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6141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coccus</w:t>
            </w:r>
            <w:proofErr w:type="spellEnd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3C35E" w14:textId="3A6CEAD1" w:rsidR="007217F5" w:rsidRPr="005E0E4F" w:rsidRDefault="001E3B8C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AD54D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±1.7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5B0E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±2.9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93A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±1.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F9D45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±2.0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13DC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±0.04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CC43A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±0.7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0CE5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±15.2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8E7A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±10.7%</w:t>
            </w:r>
          </w:p>
        </w:tc>
      </w:tr>
      <w:tr w:rsidR="007217F5" w:rsidRPr="00C20FC9" w14:paraId="5B6DC8D7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87ED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eotgalicoccus</w:t>
            </w:r>
            <w:proofErr w:type="spellEnd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D4EEF" w14:textId="0981ECDA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1E3B8C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.</w:t>
            </w:r>
            <w:r w:rsidR="001E3B8C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A1DBC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±0.1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39941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±0.9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11ED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±0.9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B9D9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3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9AAA9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±0.9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D215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3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C74C6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1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8C79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±0.6%</w:t>
            </w:r>
          </w:p>
        </w:tc>
      </w:tr>
      <w:tr w:rsidR="007217F5" w:rsidRPr="00C20FC9" w14:paraId="1DC75368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C9E8" w14:textId="77777777" w:rsidR="007217F5" w:rsidRPr="0060072D" w:rsidRDefault="007217F5" w:rsidP="00901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oraxellaceae</w:t>
            </w:r>
            <w:proofErr w:type="spellEnd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8F0A" w14:textId="3BFB75A1" w:rsidR="007217F5" w:rsidRPr="005E0E4F" w:rsidRDefault="00DF16FD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0509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4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0A884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±2.1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DACD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±4.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D7D1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±3.0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5B1C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±7.9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FCE1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±12.8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F188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±1.1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DF11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±11.7%</w:t>
            </w:r>
          </w:p>
        </w:tc>
      </w:tr>
      <w:tr w:rsidR="007217F5" w:rsidRPr="00C20FC9" w14:paraId="2C3B6B54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71E9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ychrobacter</w:t>
            </w:r>
            <w:proofErr w:type="spellEnd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A2CE" w14:textId="6CDFE4F4" w:rsidR="007217F5" w:rsidRPr="005E0E4F" w:rsidRDefault="001E3B8C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7844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2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AF85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±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7D00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±4.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6167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±1.2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95056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±4.8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E369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±3.0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009D6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5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636A6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±8.8%</w:t>
            </w:r>
          </w:p>
        </w:tc>
      </w:tr>
      <w:tr w:rsidR="007217F5" w:rsidRPr="00C20FC9" w14:paraId="13BF36DF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3401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inetobacter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F6F0" w14:textId="42907F6F" w:rsidR="007217F5" w:rsidRPr="005E0E4F" w:rsidRDefault="001E3B8C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104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± 0.2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8663D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±1.1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70D34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±0.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22B9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±1.9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F971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±3.7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7AD9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3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69099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5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63F83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±3.1%</w:t>
            </w:r>
          </w:p>
        </w:tc>
      </w:tr>
      <w:tr w:rsidR="007217F5" w:rsidRPr="00C20FC9" w14:paraId="15AC334E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8B7EB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raxella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480F8" w14:textId="02C51E8F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17A26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</w:t>
            </w:r>
            <w:r w:rsidR="00A17A26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498B0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275AC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92A3D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64F6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2371C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8E24C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±14.4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E4F2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1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E96CD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1%</w:t>
            </w:r>
          </w:p>
        </w:tc>
      </w:tr>
      <w:tr w:rsidR="007217F5" w:rsidRPr="00C20FC9" w14:paraId="455A3614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0258" w14:textId="77777777" w:rsidR="007217F5" w:rsidRPr="0060072D" w:rsidRDefault="007217F5" w:rsidP="00901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lanococcaceae</w:t>
            </w:r>
            <w:proofErr w:type="spellEnd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96A0" w14:textId="78606C67" w:rsidR="007217F5" w:rsidRPr="005E0E4F" w:rsidRDefault="00DF16FD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7.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E5BDA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±18.6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6B155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±6.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DDC60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±2.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C2830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±2.9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EA70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±1.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BA54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±0.6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7CDC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±5.6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D4984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±0.7%</w:t>
            </w:r>
          </w:p>
        </w:tc>
      </w:tr>
      <w:tr w:rsidR="007217F5" w:rsidRPr="00C20FC9" w14:paraId="1A2C45A0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9711D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rthia</w:t>
            </w:r>
            <w:proofErr w:type="spellEnd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22D4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1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5E8D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±18.6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196E9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±11.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1B3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C247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±2.5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08D8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3DD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B8473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±4.9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508B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2%</w:t>
            </w:r>
          </w:p>
        </w:tc>
      </w:tr>
      <w:tr w:rsidR="007217F5" w:rsidRPr="00C20FC9" w14:paraId="46FE47C7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7C93E" w14:textId="77777777" w:rsidR="007217F5" w:rsidRPr="0060072D" w:rsidRDefault="007217F5" w:rsidP="00901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1941" w14:textId="54AF1D3E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700691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.</w:t>
            </w:r>
            <w:r w:rsidR="00700691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5A243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±1.3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EC166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±3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56D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±4.1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59E5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±1.1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93B1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±2.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AB03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±7.5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95AC5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±1.5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C18B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±1.8%</w:t>
            </w:r>
          </w:p>
        </w:tc>
      </w:tr>
      <w:tr w:rsidR="007217F5" w:rsidRPr="00803DC0" w14:paraId="43A37B3B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88D1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Streptococcus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8681" w14:textId="7CE79AAB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±</w:t>
            </w:r>
            <w:r w:rsidR="00A17A26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17A26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1CEC3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±1.3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60F1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±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ECA8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±4.1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CE56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±1.1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96F05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±2.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DB0C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±7.4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4391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±1.5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F307A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±1.8%</w:t>
            </w:r>
          </w:p>
        </w:tc>
      </w:tr>
      <w:tr w:rsidR="007217F5" w:rsidRPr="00803DC0" w14:paraId="0742E3FA" w14:textId="77777777" w:rsidTr="00803DC0">
        <w:trPr>
          <w:trHeight w:val="36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6823" w14:textId="77777777" w:rsidR="007217F5" w:rsidRPr="0060072D" w:rsidRDefault="007217F5" w:rsidP="00901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icrococcaceae</w:t>
            </w:r>
            <w:proofErr w:type="spellEnd"/>
            <w:r w:rsidRPr="00600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0186" w14:textId="2D358341" w:rsidR="007217F5" w:rsidRPr="005E0E4F" w:rsidRDefault="00247D1C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2406D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±2.7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E9220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±0.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D17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±1.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93F44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±0.6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CD68A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±0.7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46D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±7.5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EB193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2%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F4910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±1.7%</w:t>
            </w:r>
          </w:p>
        </w:tc>
      </w:tr>
      <w:tr w:rsidR="007217F5" w:rsidRPr="00803DC0" w14:paraId="638AB3FB" w14:textId="77777777" w:rsidTr="00803DC0">
        <w:trPr>
          <w:trHeight w:val="36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965C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0529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±2.4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3E98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2047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BDD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1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AF00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6F21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33DDD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±7.8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946B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B9974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</w:tr>
      <w:tr w:rsidR="007217F5" w:rsidRPr="00803DC0" w14:paraId="5EEE7FA8" w14:textId="77777777" w:rsidTr="00803DC0">
        <w:trPr>
          <w:trHeight w:val="36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790E8" w14:textId="77777777" w:rsidR="007217F5" w:rsidRPr="0060072D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007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eniglutamicibacter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EE8BA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±2.7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2F63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1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D9E16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±0.6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68B9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±1.1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69C71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3%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C5A70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±0.5%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66E26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±0.4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CA47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1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F0C7A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±1.0%</w:t>
            </w:r>
          </w:p>
        </w:tc>
      </w:tr>
      <w:tr w:rsidR="007217F5" w:rsidRPr="00803DC0" w14:paraId="3D4417C0" w14:textId="77777777" w:rsidTr="00803DC0">
        <w:trPr>
          <w:trHeight w:val="36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439FA" w14:textId="77777777" w:rsidR="007217F5" w:rsidRPr="00C20FC9" w:rsidRDefault="007217F5" w:rsidP="0090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54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utamicibacter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125E0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±1.6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6FE88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±2.7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F807F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±0.7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160DB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±0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D676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2%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5D7CD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±0.2%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4C297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2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A0301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229A3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±0.7%</w:t>
            </w:r>
          </w:p>
        </w:tc>
      </w:tr>
      <w:tr w:rsidR="007217F5" w:rsidRPr="00803DC0" w14:paraId="3EC251FE" w14:textId="77777777" w:rsidTr="00803DC0">
        <w:trPr>
          <w:trHeight w:val="36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E9CD" w14:textId="77777777" w:rsidR="007217F5" w:rsidRPr="00C20FC9" w:rsidRDefault="007217F5" w:rsidP="00901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 sensu stricto 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617F" w14:textId="3AC0EFEB" w:rsidR="007217F5" w:rsidRPr="005E0E4F" w:rsidRDefault="00B9631F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217F5"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E2113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7AADE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±0.3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061A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±2.0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DEC29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3%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9BD2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±0.5%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98BD5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±1.6%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632FD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%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EC7C2" w14:textId="77777777" w:rsidR="007217F5" w:rsidRPr="005E0E4F" w:rsidRDefault="007217F5" w:rsidP="0090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±0.1%</w:t>
            </w:r>
          </w:p>
        </w:tc>
      </w:tr>
    </w:tbl>
    <w:p w14:paraId="0A7E8329" w14:textId="77777777" w:rsidR="00DC550D" w:rsidRDefault="00DC550D" w:rsidP="005E0E4F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</w:pPr>
    </w:p>
    <w:sectPr w:rsidR="00DC550D" w:rsidSect="00B57A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18B"/>
    <w:rsid w:val="00076056"/>
    <w:rsid w:val="00076398"/>
    <w:rsid w:val="000D32FA"/>
    <w:rsid w:val="00102BF7"/>
    <w:rsid w:val="00116B85"/>
    <w:rsid w:val="001C7093"/>
    <w:rsid w:val="001E0064"/>
    <w:rsid w:val="001E3B8C"/>
    <w:rsid w:val="00242EC3"/>
    <w:rsid w:val="00247D1C"/>
    <w:rsid w:val="00276D3B"/>
    <w:rsid w:val="00283F85"/>
    <w:rsid w:val="00383329"/>
    <w:rsid w:val="003B1EBE"/>
    <w:rsid w:val="003D4A61"/>
    <w:rsid w:val="00445F3E"/>
    <w:rsid w:val="004850B2"/>
    <w:rsid w:val="004B04E3"/>
    <w:rsid w:val="005011D5"/>
    <w:rsid w:val="005418BB"/>
    <w:rsid w:val="0055618B"/>
    <w:rsid w:val="005E0E4F"/>
    <w:rsid w:val="0060072D"/>
    <w:rsid w:val="00602480"/>
    <w:rsid w:val="006759B2"/>
    <w:rsid w:val="00692518"/>
    <w:rsid w:val="00700691"/>
    <w:rsid w:val="007139F8"/>
    <w:rsid w:val="007217F5"/>
    <w:rsid w:val="00767753"/>
    <w:rsid w:val="007D485C"/>
    <w:rsid w:val="00803DC0"/>
    <w:rsid w:val="00897A58"/>
    <w:rsid w:val="008C1C98"/>
    <w:rsid w:val="008D401C"/>
    <w:rsid w:val="009A2305"/>
    <w:rsid w:val="009A3439"/>
    <w:rsid w:val="009F20D3"/>
    <w:rsid w:val="00A17A26"/>
    <w:rsid w:val="00AC03A1"/>
    <w:rsid w:val="00AF70F7"/>
    <w:rsid w:val="00B51756"/>
    <w:rsid w:val="00B57A45"/>
    <w:rsid w:val="00B95132"/>
    <w:rsid w:val="00B9579D"/>
    <w:rsid w:val="00B9631F"/>
    <w:rsid w:val="00BC0412"/>
    <w:rsid w:val="00BF05F5"/>
    <w:rsid w:val="00BF35F5"/>
    <w:rsid w:val="00C229F3"/>
    <w:rsid w:val="00C303BD"/>
    <w:rsid w:val="00C6391C"/>
    <w:rsid w:val="00C942B9"/>
    <w:rsid w:val="00CC29BF"/>
    <w:rsid w:val="00CF2423"/>
    <w:rsid w:val="00D10174"/>
    <w:rsid w:val="00D31750"/>
    <w:rsid w:val="00D8182B"/>
    <w:rsid w:val="00DB29D1"/>
    <w:rsid w:val="00DB4C60"/>
    <w:rsid w:val="00DB54D6"/>
    <w:rsid w:val="00DC410C"/>
    <w:rsid w:val="00DC550D"/>
    <w:rsid w:val="00DC6C89"/>
    <w:rsid w:val="00DF16FD"/>
    <w:rsid w:val="00E90AFC"/>
    <w:rsid w:val="00F540B3"/>
    <w:rsid w:val="00F67B17"/>
    <w:rsid w:val="00FD6E55"/>
    <w:rsid w:val="00FF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BAAB5"/>
  <w15:chartTrackingRefBased/>
  <w15:docId w15:val="{D68612F7-15DA-4673-8066-D2716BDF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1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C98"/>
    <w:pPr>
      <w:spacing w:after="0" w:line="240" w:lineRule="auto"/>
    </w:pPr>
    <w:rPr>
      <w:kern w:val="0"/>
      <w:lang w:val="sk-S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6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C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C8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C8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C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C89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533</Words>
  <Characters>3042</Characters>
  <Application>Microsoft Office Word</Application>
  <DocSecurity>0</DocSecurity>
  <Lines>25</Lines>
  <Paragraphs>7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Kolesar</dc:creator>
  <cp:keywords/>
  <dc:description/>
  <cp:lastModifiedBy>Livia Kolesar</cp:lastModifiedBy>
  <cp:revision>6</cp:revision>
  <dcterms:created xsi:type="dcterms:W3CDTF">2024-05-17T18:12:00Z</dcterms:created>
  <dcterms:modified xsi:type="dcterms:W3CDTF">2024-09-07T09:45:00Z</dcterms:modified>
</cp:coreProperties>
</file>